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7E8F3" w14:textId="749B6B45" w:rsidR="003E4D50" w:rsidRPr="00BF697A" w:rsidRDefault="003E4D50" w:rsidP="003E4D50">
      <w:pPr>
        <w:spacing w:line="276" w:lineRule="auto"/>
        <w:rPr>
          <w:rFonts w:ascii="Times New Roman" w:hAnsi="Times New Roman" w:cs="Times New Roman"/>
        </w:rPr>
      </w:pPr>
      <w:r w:rsidRPr="00BF697A">
        <w:rPr>
          <w:rFonts w:ascii="Times New Roman" w:hAnsi="Times New Roman" w:cs="Times New Roman"/>
          <w:i/>
          <w:iCs/>
        </w:rPr>
        <w:t xml:space="preserve">Table </w:t>
      </w:r>
      <w:r>
        <w:rPr>
          <w:rFonts w:ascii="Times New Roman" w:hAnsi="Times New Roman" w:cs="Times New Roman"/>
          <w:i/>
          <w:iCs/>
        </w:rPr>
        <w:t>S1</w:t>
      </w:r>
      <w:r w:rsidRPr="00BF697A">
        <w:rPr>
          <w:rFonts w:ascii="Times New Roman" w:hAnsi="Times New Roman" w:cs="Times New Roman"/>
          <w:i/>
          <w:iCs/>
        </w:rPr>
        <w:t xml:space="preserve">. </w:t>
      </w:r>
      <w:r w:rsidRPr="00BF697A">
        <w:rPr>
          <w:rFonts w:ascii="Times New Roman" w:hAnsi="Times New Roman" w:cs="Times New Roman"/>
        </w:rPr>
        <w:t xml:space="preserve">Item-total statistics and factor loadings for the </w:t>
      </w:r>
      <w:r w:rsidR="003243EA">
        <w:rPr>
          <w:rFonts w:ascii="Times New Roman" w:hAnsi="Times New Roman" w:cs="Times New Roman"/>
        </w:rPr>
        <w:t>two</w:t>
      </w:r>
      <w:r w:rsidRPr="00BF697A">
        <w:rPr>
          <w:rFonts w:ascii="Times New Roman" w:hAnsi="Times New Roman" w:cs="Times New Roman"/>
        </w:rPr>
        <w:t xml:space="preserve">-factor solution of the Sensitivity to Pain Traumatization Scale–Child Version (SPTS–C), </w:t>
      </w:r>
      <w:r w:rsidRPr="00BF697A">
        <w:rPr>
          <w:rFonts w:ascii="Times New Roman" w:hAnsi="Times New Roman" w:cs="Times New Roman"/>
          <w:i/>
          <w:iCs/>
        </w:rPr>
        <w:t>N</w:t>
      </w:r>
      <w:r w:rsidRPr="00BF697A">
        <w:rPr>
          <w:rFonts w:ascii="Times New Roman" w:hAnsi="Times New Roman" w:cs="Times New Roman"/>
        </w:rPr>
        <w:t xml:space="preserve"> = 175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50"/>
        <w:gridCol w:w="1606"/>
        <w:gridCol w:w="1604"/>
      </w:tblGrid>
      <w:tr w:rsidR="00287777" w:rsidRPr="00BF697A" w14:paraId="0F66A78D" w14:textId="77777777" w:rsidTr="00287777">
        <w:trPr>
          <w:trHeight w:val="567"/>
        </w:trPr>
        <w:tc>
          <w:tcPr>
            <w:tcW w:w="3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0940E" w14:textId="77777777" w:rsidR="00287777" w:rsidRPr="00BF697A" w:rsidRDefault="00287777" w:rsidP="00242A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>SPTS-P item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FF24E" w14:textId="3371FEBA" w:rsidR="00287777" w:rsidRPr="00BF697A" w:rsidRDefault="00287777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>Fact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 xml:space="preserve"> loading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9CBBD" w14:textId="30EBE46B" w:rsidR="00287777" w:rsidRPr="00BF697A" w:rsidRDefault="00287777" w:rsidP="00242A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>Fact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 xml:space="preserve"> loading</w:t>
            </w:r>
          </w:p>
        </w:tc>
      </w:tr>
      <w:tr w:rsidR="00287777" w:rsidRPr="00BF697A" w14:paraId="607F68E6" w14:textId="77777777" w:rsidTr="00287777">
        <w:trPr>
          <w:trHeight w:val="567"/>
        </w:trPr>
        <w:tc>
          <w:tcPr>
            <w:tcW w:w="32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687B7" w14:textId="77777777" w:rsidR="00287777" w:rsidRPr="00BF697A" w:rsidRDefault="00287777" w:rsidP="00242AA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22"/>
              <w:rPr>
                <w:rFonts w:ascii="Times New Roman" w:hAnsi="Times New Roman" w:cs="Times New Roman"/>
                <w:sz w:val="22"/>
                <w:szCs w:val="22"/>
              </w:rPr>
            </w:pP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>When 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 xml:space="preserve">m in pain, it keeps me awake at night. 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6E313" w14:textId="575EE54B" w:rsidR="00287777" w:rsidRPr="000457B3" w:rsidRDefault="00063139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82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96817" w14:textId="7EF34D0F" w:rsidR="00287777" w:rsidRPr="000457B3" w:rsidRDefault="00063139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37</w:t>
            </w:r>
          </w:p>
        </w:tc>
      </w:tr>
      <w:tr w:rsidR="00287777" w:rsidRPr="00BF697A" w14:paraId="4C28EB0D" w14:textId="77777777" w:rsidTr="00287777">
        <w:trPr>
          <w:trHeight w:val="567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12E82503" w14:textId="77777777" w:rsidR="00287777" w:rsidRPr="00BF697A" w:rsidRDefault="00287777" w:rsidP="00242AA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2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>When 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 xml:space="preserve">m in pain, everything I see or do reminds me of pain.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4C8B1359" w14:textId="1FB0625B" w:rsidR="00287777" w:rsidRPr="000457B3" w:rsidRDefault="007C1A4A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8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0C57D75D" w14:textId="264A0C28" w:rsidR="00287777" w:rsidRPr="000457B3" w:rsidRDefault="007C1A4A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10</w:t>
            </w:r>
          </w:p>
        </w:tc>
      </w:tr>
      <w:tr w:rsidR="00287777" w:rsidRPr="00BF697A" w14:paraId="04CA8346" w14:textId="77777777" w:rsidTr="00287777">
        <w:trPr>
          <w:trHeight w:val="567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58CE20C5" w14:textId="77777777" w:rsidR="00287777" w:rsidRPr="00BF697A" w:rsidRDefault="00287777" w:rsidP="00242AA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22"/>
              <w:rPr>
                <w:rFonts w:ascii="Times New Roman" w:hAnsi="Times New Roman" w:cs="Times New Roman"/>
                <w:sz w:val="22"/>
                <w:szCs w:val="22"/>
              </w:rPr>
            </w:pP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 xml:space="preserve">I try not to do activities that make the pain start.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3B68A00" w14:textId="3FFE2D9F" w:rsidR="00287777" w:rsidRPr="000457B3" w:rsidRDefault="007C1A4A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7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54430D57" w14:textId="5C799B8E" w:rsidR="00287777" w:rsidRPr="000457B3" w:rsidRDefault="007C1A4A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32</w:t>
            </w:r>
          </w:p>
        </w:tc>
      </w:tr>
      <w:tr w:rsidR="00287777" w:rsidRPr="00BF697A" w14:paraId="2CB88317" w14:textId="77777777" w:rsidTr="00287777">
        <w:trPr>
          <w:trHeight w:val="567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681AC2A9" w14:textId="77777777" w:rsidR="00287777" w:rsidRPr="00BF697A" w:rsidRDefault="00287777" w:rsidP="00242AA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22"/>
              <w:rPr>
                <w:rFonts w:ascii="Times New Roman" w:hAnsi="Times New Roman" w:cs="Times New Roman"/>
                <w:sz w:val="22"/>
                <w:szCs w:val="22"/>
              </w:rPr>
            </w:pP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>When 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m in</w:t>
            </w: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 xml:space="preserve"> pain, 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 xml:space="preserve">m scared that it's the beginning of a terrible problem.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45A4F746" w14:textId="5923194D" w:rsidR="00287777" w:rsidRPr="000457B3" w:rsidRDefault="00FD4D58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5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4C6390FB" w14:textId="582E7CFD" w:rsidR="00287777" w:rsidRPr="000457B3" w:rsidRDefault="00FD4D58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68</w:t>
            </w:r>
          </w:p>
        </w:tc>
      </w:tr>
      <w:tr w:rsidR="00287777" w:rsidRPr="00BF697A" w14:paraId="3075175B" w14:textId="77777777" w:rsidTr="00287777">
        <w:trPr>
          <w:trHeight w:val="567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3D89E2D2" w14:textId="77777777" w:rsidR="00287777" w:rsidRPr="00BF697A" w:rsidRDefault="00287777" w:rsidP="00242AA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22"/>
              <w:rPr>
                <w:rFonts w:ascii="Times New Roman" w:hAnsi="Times New Roman" w:cs="Times New Roman"/>
                <w:sz w:val="22"/>
                <w:szCs w:val="22"/>
              </w:rPr>
            </w:pP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 xml:space="preserve">Pain bothers and upsets me more than it does other people.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666BB3AC" w14:textId="4C02ED3E" w:rsidR="00287777" w:rsidRPr="000457B3" w:rsidRDefault="00FD4D58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7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620AEBD7" w14:textId="0B49BB6F" w:rsidR="00287777" w:rsidRPr="000457B3" w:rsidRDefault="00FD4D58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57</w:t>
            </w:r>
          </w:p>
        </w:tc>
      </w:tr>
      <w:tr w:rsidR="00287777" w:rsidRPr="00BF697A" w14:paraId="14920A11" w14:textId="77777777" w:rsidTr="00287777">
        <w:trPr>
          <w:trHeight w:val="567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170DDDE5" w14:textId="77777777" w:rsidR="00287777" w:rsidRPr="00BF697A" w:rsidRDefault="00287777" w:rsidP="00242AA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22"/>
              <w:rPr>
                <w:rFonts w:ascii="Times New Roman" w:hAnsi="Times New Roman" w:cs="Times New Roman"/>
                <w:sz w:val="22"/>
                <w:szCs w:val="22"/>
              </w:rPr>
            </w:pP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>When 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 xml:space="preserve">m in pain, I think about the pain even when I don’t want to.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68268FE" w14:textId="2B5852DA" w:rsidR="00287777" w:rsidRPr="000457B3" w:rsidRDefault="00E55A00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6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4E642C20" w14:textId="18B9ED90" w:rsidR="00287777" w:rsidRPr="000457B3" w:rsidRDefault="00E55A00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12</w:t>
            </w:r>
          </w:p>
        </w:tc>
      </w:tr>
      <w:tr w:rsidR="00287777" w:rsidRPr="00BF697A" w14:paraId="33C68CD5" w14:textId="77777777" w:rsidTr="00287777">
        <w:trPr>
          <w:trHeight w:val="567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4198E71F" w14:textId="77777777" w:rsidR="00287777" w:rsidRPr="00BF697A" w:rsidRDefault="00287777" w:rsidP="00242AA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22"/>
              <w:rPr>
                <w:rFonts w:ascii="Times New Roman" w:hAnsi="Times New Roman" w:cs="Times New Roman"/>
                <w:sz w:val="22"/>
                <w:szCs w:val="22"/>
              </w:rPr>
            </w:pP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>I c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 xml:space="preserve">t handle pain.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452C22F9" w14:textId="1D97629C" w:rsidR="00287777" w:rsidRPr="000457B3" w:rsidRDefault="00E55A00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5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1F91C664" w14:textId="488EF2D3" w:rsidR="00287777" w:rsidRPr="000457B3" w:rsidRDefault="00E55A00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22</w:t>
            </w:r>
          </w:p>
        </w:tc>
      </w:tr>
      <w:tr w:rsidR="00287777" w:rsidRPr="00BF697A" w14:paraId="2548739E" w14:textId="77777777" w:rsidTr="00287777">
        <w:trPr>
          <w:trHeight w:val="567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6315887D" w14:textId="77777777" w:rsidR="00287777" w:rsidRPr="00BF697A" w:rsidRDefault="00287777" w:rsidP="00242AA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22"/>
              <w:rPr>
                <w:rFonts w:ascii="Times New Roman" w:hAnsi="Times New Roman" w:cs="Times New Roman"/>
                <w:sz w:val="22"/>
                <w:szCs w:val="22"/>
              </w:rPr>
            </w:pP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>When 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>m in pain, I feel far away or distant from people even when 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 xml:space="preserve">m talking to them.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3084D5A6" w14:textId="64C261BC" w:rsidR="00287777" w:rsidRPr="000457B3" w:rsidRDefault="00E55A00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8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2BBF1EAC" w14:textId="5FFD4CE6" w:rsidR="00287777" w:rsidRPr="000457B3" w:rsidRDefault="00E55A00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415</w:t>
            </w:r>
          </w:p>
        </w:tc>
      </w:tr>
      <w:tr w:rsidR="00287777" w:rsidRPr="00BF697A" w14:paraId="7C454E9F" w14:textId="77777777" w:rsidTr="00287777">
        <w:trPr>
          <w:trHeight w:val="567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67883044" w14:textId="77777777" w:rsidR="00287777" w:rsidRPr="00BF697A" w:rsidRDefault="00287777" w:rsidP="00242AA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2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 xml:space="preserve">As soon as the pain starts, I ask my parents for medicine to make it not hurt as much.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40E915C5" w14:textId="2AF046A1" w:rsidR="00287777" w:rsidRPr="000457B3" w:rsidRDefault="00970B25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0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6BF063C6" w14:textId="7FFD8E79" w:rsidR="00287777" w:rsidRPr="000457B3" w:rsidRDefault="00970B25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58</w:t>
            </w:r>
          </w:p>
        </w:tc>
      </w:tr>
      <w:tr w:rsidR="00287777" w:rsidRPr="00BF697A" w14:paraId="52B261EB" w14:textId="77777777" w:rsidTr="00287777">
        <w:trPr>
          <w:trHeight w:val="567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09E6118B" w14:textId="77777777" w:rsidR="00287777" w:rsidRPr="00BF697A" w:rsidRDefault="00287777" w:rsidP="00242AA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22"/>
              <w:rPr>
                <w:rFonts w:ascii="Times New Roman" w:hAnsi="Times New Roman" w:cs="Times New Roman"/>
                <w:sz w:val="22"/>
                <w:szCs w:val="22"/>
              </w:rPr>
            </w:pP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>When I’m in pain, it scares me.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44F90043" w14:textId="3592BDEA" w:rsidR="00287777" w:rsidRPr="000457B3" w:rsidRDefault="00970B25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3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2D58A27E" w14:textId="099F4814" w:rsidR="00287777" w:rsidRPr="000457B3" w:rsidRDefault="00970B25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78</w:t>
            </w:r>
          </w:p>
        </w:tc>
      </w:tr>
      <w:tr w:rsidR="00287777" w:rsidRPr="00BF697A" w14:paraId="617EB626" w14:textId="77777777" w:rsidTr="00287777">
        <w:trPr>
          <w:trHeight w:val="567"/>
        </w:trPr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206362E4" w14:textId="77777777" w:rsidR="00287777" w:rsidRPr="00BF697A" w:rsidRDefault="00287777" w:rsidP="00242AA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22"/>
              <w:rPr>
                <w:rFonts w:ascii="Times New Roman" w:hAnsi="Times New Roman" w:cs="Times New Roman"/>
                <w:sz w:val="22"/>
                <w:szCs w:val="22"/>
              </w:rPr>
            </w:pP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>When 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>m in pain, things d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 xml:space="preserve">t feel real.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D0714A1" w14:textId="2250DDEC" w:rsidR="00287777" w:rsidRPr="000457B3" w:rsidRDefault="00970B25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8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08BEC6C4" w14:textId="25242171" w:rsidR="00287777" w:rsidRPr="000457B3" w:rsidRDefault="00970B25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297</w:t>
            </w:r>
          </w:p>
        </w:tc>
      </w:tr>
      <w:tr w:rsidR="00287777" w:rsidRPr="00BF697A" w14:paraId="3AEA77B9" w14:textId="77777777" w:rsidTr="00287777">
        <w:trPr>
          <w:trHeight w:val="441"/>
        </w:trPr>
        <w:tc>
          <w:tcPr>
            <w:tcW w:w="32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EB09C" w14:textId="77777777" w:rsidR="00287777" w:rsidRPr="00BF697A" w:rsidRDefault="00287777" w:rsidP="00242AA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22"/>
              <w:rPr>
                <w:rFonts w:ascii="Times New Roman" w:hAnsi="Times New Roman" w:cs="Times New Roman"/>
                <w:sz w:val="22"/>
                <w:szCs w:val="22"/>
              </w:rPr>
            </w:pP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>I feel sick to my tummy when 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m</w:t>
            </w:r>
            <w:r w:rsidRPr="00BF697A">
              <w:rPr>
                <w:rFonts w:ascii="Times New Roman" w:hAnsi="Times New Roman" w:cs="Times New Roman"/>
                <w:sz w:val="22"/>
                <w:szCs w:val="22"/>
              </w:rPr>
              <w:t xml:space="preserve"> in pain. 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C6EB8" w14:textId="466FE594" w:rsidR="00287777" w:rsidRPr="000457B3" w:rsidRDefault="000457B3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5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28A98" w14:textId="0C1C2713" w:rsidR="00287777" w:rsidRPr="000457B3" w:rsidRDefault="000457B3" w:rsidP="00242AA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39</w:t>
            </w:r>
          </w:p>
        </w:tc>
      </w:tr>
    </w:tbl>
    <w:p w14:paraId="0D0121D3" w14:textId="77777777" w:rsidR="00C77570" w:rsidRDefault="00C77570"/>
    <w:sectPr w:rsidR="00C77570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BC826" w14:textId="77777777" w:rsidR="00F747DF" w:rsidRDefault="00F747DF" w:rsidP="003E4D50">
      <w:pPr>
        <w:spacing w:after="0" w:line="240" w:lineRule="auto"/>
      </w:pPr>
      <w:r>
        <w:separator/>
      </w:r>
    </w:p>
  </w:endnote>
  <w:endnote w:type="continuationSeparator" w:id="0">
    <w:p w14:paraId="58CE8082" w14:textId="77777777" w:rsidR="00F747DF" w:rsidRDefault="00F747DF" w:rsidP="003E4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3CEEE" w14:textId="77777777" w:rsidR="00F747DF" w:rsidRDefault="00F747DF" w:rsidP="003E4D50">
      <w:pPr>
        <w:spacing w:after="0" w:line="240" w:lineRule="auto"/>
      </w:pPr>
      <w:r>
        <w:separator/>
      </w:r>
    </w:p>
  </w:footnote>
  <w:footnote w:type="continuationSeparator" w:id="0">
    <w:p w14:paraId="0200EA8C" w14:textId="77777777" w:rsidR="00F747DF" w:rsidRDefault="00F747DF" w:rsidP="003E4D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8C602" w14:textId="3C9E2B1E" w:rsidR="003E4D50" w:rsidRPr="00B66BAE" w:rsidRDefault="003E4D50" w:rsidP="003E4D50">
    <w:pPr>
      <w:pStyle w:val="Header"/>
      <w:rPr>
        <w:sz w:val="24"/>
        <w:szCs w:val="24"/>
      </w:rPr>
    </w:pPr>
    <w:r w:rsidRPr="00B66BAE">
      <w:rPr>
        <w:rFonts w:ascii="Times New Roman" w:hAnsi="Times New Roman" w:cs="Times New Roman"/>
        <w:sz w:val="24"/>
        <w:szCs w:val="24"/>
      </w:rPr>
      <w:t>SENSITIVITY TO PAIN TRAUMATIZATION SCALE–CHILD VERSION (SPTS–C)</w:t>
    </w:r>
    <w:r w:rsidRPr="00B66BAE">
      <w:rPr>
        <w:rFonts w:ascii="Times New Roman" w:hAnsi="Times New Roman" w:cs="Times New Roman"/>
        <w:sz w:val="24"/>
        <w:szCs w:val="24"/>
      </w:rPr>
      <w:tab/>
    </w:r>
    <w:sdt>
      <w:sdtPr>
        <w:rPr>
          <w:sz w:val="24"/>
          <w:szCs w:val="24"/>
        </w:rPr>
        <w:id w:val="-1433117726"/>
        <w:docPartObj>
          <w:docPartGallery w:val="Page Numbers (Top of Page)"/>
          <w:docPartUnique/>
        </w:docPartObj>
      </w:sdtPr>
      <w:sdtEndPr>
        <w:rPr>
          <w:rFonts w:ascii="Times New Roman" w:hAnsi="Times New Roman" w:cs="Times New Roman"/>
          <w:noProof/>
        </w:rPr>
      </w:sdtEndPr>
      <w:sdtContent>
        <w:r>
          <w:rPr>
            <w:sz w:val="24"/>
            <w:szCs w:val="24"/>
          </w:rPr>
          <w:tab/>
        </w:r>
        <w:r>
          <w:rPr>
            <w:sz w:val="24"/>
            <w:szCs w:val="24"/>
          </w:rPr>
          <w:tab/>
        </w:r>
        <w:r>
          <w:rPr>
            <w:sz w:val="24"/>
            <w:szCs w:val="24"/>
          </w:rPr>
          <w:tab/>
        </w:r>
        <w:r>
          <w:rPr>
            <w:sz w:val="24"/>
            <w:szCs w:val="24"/>
          </w:rPr>
          <w:tab/>
        </w:r>
        <w:r w:rsidRPr="00B66BA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66BA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66BAE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3</w:t>
        </w:r>
        <w:r w:rsidRPr="00B66BA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4B1F12D9" w14:textId="77777777" w:rsidR="003E4D50" w:rsidRDefault="003E4D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3D29B9"/>
    <w:multiLevelType w:val="hybridMultilevel"/>
    <w:tmpl w:val="92147E9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4524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D50"/>
    <w:rsid w:val="000457B3"/>
    <w:rsid w:val="00063139"/>
    <w:rsid w:val="0006633C"/>
    <w:rsid w:val="00070343"/>
    <w:rsid w:val="00287777"/>
    <w:rsid w:val="003243EA"/>
    <w:rsid w:val="00355175"/>
    <w:rsid w:val="003E4D50"/>
    <w:rsid w:val="007C1A4A"/>
    <w:rsid w:val="008D1FD2"/>
    <w:rsid w:val="00970B25"/>
    <w:rsid w:val="00BC74DC"/>
    <w:rsid w:val="00C77570"/>
    <w:rsid w:val="00CA1569"/>
    <w:rsid w:val="00CD2248"/>
    <w:rsid w:val="00CD5310"/>
    <w:rsid w:val="00E55A00"/>
    <w:rsid w:val="00EF6DAF"/>
    <w:rsid w:val="00F747DF"/>
    <w:rsid w:val="00FA7FB9"/>
    <w:rsid w:val="00FD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228E5"/>
  <w15:chartTrackingRefBased/>
  <w15:docId w15:val="{1E893854-5C9B-4710-A922-90060436C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D5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D5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4D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4D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D5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4D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D5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0</Words>
  <Characters>882</Characters>
  <Application>Microsoft Office Word</Application>
  <DocSecurity>0</DocSecurity>
  <Lines>13</Lines>
  <Paragraphs>3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vlova</dc:creator>
  <cp:keywords/>
  <dc:description/>
  <cp:lastModifiedBy>Maria Pavlova</cp:lastModifiedBy>
  <cp:revision>13</cp:revision>
  <dcterms:created xsi:type="dcterms:W3CDTF">2023-10-22T20:47:00Z</dcterms:created>
  <dcterms:modified xsi:type="dcterms:W3CDTF">2023-11-06T11:57:00Z</dcterms:modified>
</cp:coreProperties>
</file>